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47C0" w:rsidRDefault="00FE47C0" w:rsidP="00FE47C0">
      <w:pPr>
        <w:rPr>
          <w:lang w:val="en-IE"/>
        </w:rPr>
      </w:pPr>
      <w:proofErr w:type="gramStart"/>
      <w:r>
        <w:t>Additional file 7</w:t>
      </w:r>
      <w:r w:rsidRPr="00404531">
        <w:t>.</w:t>
      </w:r>
      <w:proofErr w:type="gramEnd"/>
      <w:r>
        <w:t xml:space="preserve"> </w:t>
      </w:r>
      <w:r w:rsidRPr="00404531">
        <w:rPr>
          <w:lang w:val="en-IE"/>
        </w:rPr>
        <w:t xml:space="preserve">The </w:t>
      </w:r>
      <w:proofErr w:type="spellStart"/>
      <w:r w:rsidRPr="00404531">
        <w:rPr>
          <w:lang w:val="en-IE"/>
        </w:rPr>
        <w:t>cytosolic</w:t>
      </w:r>
      <w:proofErr w:type="spellEnd"/>
      <w:r w:rsidRPr="00404531">
        <w:rPr>
          <w:lang w:val="en-IE"/>
        </w:rPr>
        <w:t xml:space="preserve"> proteome of </w:t>
      </w:r>
      <w:r w:rsidRPr="00404531">
        <w:rPr>
          <w:i/>
          <w:lang w:val="en-IE"/>
        </w:rPr>
        <w:t xml:space="preserve">H. </w:t>
      </w:r>
      <w:proofErr w:type="spellStart"/>
      <w:r w:rsidRPr="00404531">
        <w:rPr>
          <w:i/>
          <w:lang w:val="en-IE"/>
        </w:rPr>
        <w:t>mustelae</w:t>
      </w:r>
      <w:proofErr w:type="spellEnd"/>
      <w:r w:rsidRPr="00404531">
        <w:rPr>
          <w:lang w:val="en-IE"/>
        </w:rPr>
        <w:t xml:space="preserve"> determined by LC-MS</w:t>
      </w:r>
    </w:p>
    <w:p w:rsidR="00FE47C0" w:rsidRDefault="00FE47C0" w:rsidP="00FE47C0">
      <w:pPr>
        <w:rPr>
          <w:lang w:val="en-IE"/>
        </w:rPr>
      </w:pPr>
    </w:p>
    <w:tbl>
      <w:tblPr>
        <w:tblW w:w="12064" w:type="dxa"/>
        <w:tblInd w:w="78" w:type="dxa"/>
        <w:tblLayout w:type="fixed"/>
        <w:tblLook w:val="0000"/>
      </w:tblPr>
      <w:tblGrid>
        <w:gridCol w:w="870"/>
        <w:gridCol w:w="1320"/>
        <w:gridCol w:w="4786"/>
        <w:gridCol w:w="796"/>
        <w:gridCol w:w="1383"/>
        <w:gridCol w:w="1152"/>
        <w:gridCol w:w="960"/>
        <w:gridCol w:w="797"/>
      </w:tblGrid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DA34D7">
              <w:rPr>
                <w:rFonts w:ascii="Arial" w:hAnsi="Arial" w:cs="Arial"/>
                <w:b/>
                <w:color w:val="000000"/>
                <w:sz w:val="18"/>
                <w:szCs w:val="18"/>
              </w:rPr>
              <w:t>Rank</w:t>
            </w:r>
            <w:r w:rsidRPr="00DA34D7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A34D7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Locus </w:t>
            </w:r>
          </w:p>
        </w:tc>
        <w:tc>
          <w:tcPr>
            <w:tcW w:w="4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A34D7">
              <w:rPr>
                <w:rFonts w:ascii="Arial" w:hAnsi="Arial" w:cs="Arial"/>
                <w:b/>
                <w:color w:val="000000"/>
                <w:sz w:val="18"/>
                <w:szCs w:val="18"/>
              </w:rPr>
              <w:t>Annotation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A34D7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Mw </w:t>
            </w:r>
            <w:proofErr w:type="spellStart"/>
            <w:r w:rsidRPr="00DA34D7">
              <w:rPr>
                <w:rFonts w:ascii="Arial" w:hAnsi="Arial" w:cs="Arial"/>
                <w:b/>
                <w:color w:val="000000"/>
                <w:sz w:val="18"/>
                <w:szCs w:val="18"/>
              </w:rPr>
              <w:t>Da</w:t>
            </w:r>
            <w:proofErr w:type="spellEnd"/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A34D7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MOWSE </w:t>
            </w:r>
            <w:proofErr w:type="spellStart"/>
            <w:r w:rsidRPr="00DA34D7">
              <w:rPr>
                <w:rFonts w:ascii="Arial" w:hAnsi="Arial" w:cs="Arial"/>
                <w:b/>
                <w:color w:val="000000"/>
                <w:sz w:val="18"/>
                <w:szCs w:val="18"/>
              </w:rPr>
              <w:t>Score</w:t>
            </w:r>
            <w:r w:rsidRPr="00DA34D7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A34D7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% </w:t>
            </w:r>
            <w:proofErr w:type="spellStart"/>
            <w:r w:rsidRPr="00DA34D7">
              <w:rPr>
                <w:rFonts w:ascii="Arial" w:hAnsi="Arial" w:cs="Arial"/>
                <w:b/>
                <w:color w:val="000000"/>
                <w:sz w:val="18"/>
                <w:szCs w:val="18"/>
              </w:rPr>
              <w:t>Coverage</w:t>
            </w:r>
            <w:r w:rsidRPr="00DA34D7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DA34D7">
              <w:rPr>
                <w:rFonts w:ascii="Arial" w:hAnsi="Arial" w:cs="Arial"/>
                <w:b/>
                <w:color w:val="000000"/>
                <w:sz w:val="18"/>
                <w:szCs w:val="18"/>
              </w:rPr>
              <w:t>emPAI</w:t>
            </w:r>
            <w:r w:rsidRPr="00DA34D7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A34D7">
              <w:rPr>
                <w:rFonts w:ascii="Arial" w:hAnsi="Arial" w:cs="Arial"/>
                <w:b/>
                <w:color w:val="000000"/>
                <w:sz w:val="18"/>
                <w:szCs w:val="18"/>
              </w:rPr>
              <w:t>Mol%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4210 </w:t>
            </w:r>
          </w:p>
        </w:tc>
        <w:tc>
          <w:tcPr>
            <w:tcW w:w="47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fld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flavodoxin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8147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2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.74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.35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520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thiJ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4-methyl-5(beta-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hydroxyethyl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)-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thiazol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monophosphat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synthesis protein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036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.97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121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tpx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probabl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thiol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eroxid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799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.75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284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roQ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3-dehydroquinat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dehydrat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747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.25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286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sodB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superoxide dismutase (Fe)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457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.63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032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undefined product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94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.36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547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cpP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cyl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carrier protein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46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.36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312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tuf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elongation factor TU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357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6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.28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269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possibl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bacterioferritin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719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6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.17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977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trx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thioredoxin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155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.06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418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hypothetical protein Cj1613c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032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5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.87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332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hpC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alkyl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hydroperoxid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reduct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208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.83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437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cft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ferritin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905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.55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095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rps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30S ribosomal protein S1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019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.43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080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lpsJ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succinyl-CoA:3-ketoacid-coenzyme A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transfer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subunit B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305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.26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400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groEL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60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kD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chaperonin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(cpn6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744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47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315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rplK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50S ribosomal protein L11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258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7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126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ld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lanin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dehydrogen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984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6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738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hupB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DNA-binding protein HU homolog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012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012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eb4[1]f2 major antigenic peptide PEB3ll binding factor 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18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705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rplI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50S ribosomal protein L9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625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473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oorB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OORB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subunit of 2-oxoglutarate:acceptor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oxidoreduct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061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409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thioredoxin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179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474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oor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OOR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subunit of 2-oxoglutarate:acceptor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oxidoreduct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077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5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217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cheY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chemotaxis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regulatory protein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389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HMU11060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utativ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minotransfer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nifS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protein homolog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336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2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029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fbp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utativ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fructose-1,6-bisphosphatase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055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318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rplL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50S ribosomal protein L7 /L1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294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010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utativ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cyl-Co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thioester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hydrol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696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333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undefined product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55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385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flaG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possibl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flagellar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protein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48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306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ureB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ure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alpha subunit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114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976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trxB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thioredoxin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reduct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397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8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739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ndk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nucleosid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diphosphat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kin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529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504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hydantoin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utilization protein B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327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94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079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sco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succinyl-CoA:3-ketoacid-coenzyme A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transfer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subunit 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507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399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groES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10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kD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chaperonin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(cpn10)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018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345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ypothetical protein Cj0706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704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9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096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kat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catal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249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8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367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sp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spartat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ammonia-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ly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139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029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rpo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DNA-directed RNA polymerase alpha chain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755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144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utativ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nucleotid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hosphoribosyltransfer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737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063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utativ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eriplasmic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protein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11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503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utativ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hydantoin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844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8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120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gly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serin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hydroxymethyltransfer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588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886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hypB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hydrogen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isoenzymes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formation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protein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683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143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utativ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eriplasmic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cytochrom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094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688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yabJ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utativ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regulatory protein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350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982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sur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Sur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protein homolog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891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207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utativ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exported protein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655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428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fabD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malonyl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CoA-acyl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carrier protein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transacyl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394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689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rplU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50S ribosomal protein L21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167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527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rpsO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30S ribosomal protein S15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04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041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rpsH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30S ribosomal protein S8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480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815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type I restriction-modification system M protein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375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749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spB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spartat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minotransfer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333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9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019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utativ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catal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60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316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rpl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50S ribosomal protein L1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525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162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kds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2-dehydro-3-deoxyphosphooctonat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ldolase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946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727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gatC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utativ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Glu-tRNAGln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midotransfer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subunit C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063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107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ypothetical protein Cj0449c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77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406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icd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isocitrat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dehydrogen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285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7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346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gdh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NADP-specific glutamat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dehydrogen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993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4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303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undefined produc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594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4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634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oxidoreductase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478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305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ure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fusion of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ure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beta and gamma subunits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519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092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IT-family protein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24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034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inf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translation initiation factor IF-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24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078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toB2 acetyl-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Co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cetyltransfer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453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9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032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rpsM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30S ribosomal protein S13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357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562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ppi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peptidyl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prolyl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cis-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rans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isomer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800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502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undefined product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427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322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fus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elongation factor G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689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501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hydantoin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hydantoin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076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7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179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ilvC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ketol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-acid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reductoisomer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638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047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undefined product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94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234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ccB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utativ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biotin carboxyl carrier protein of acetyl-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Co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carboxyl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652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209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utativ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eriplasmic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protein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073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599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putativ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MCP-type signal transduction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protein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762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5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054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rplD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50S ribosomal protein L4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290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039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rplR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50S ribosomal protein L18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340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107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nifU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protein homolog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591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033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undefined product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103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040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rplF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50S ribosomal protein L6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967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046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rpsQ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30S ribosomal protein S17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979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475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oorD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OORD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subunit of 2-oxoglutarate:acceptor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oxidoreductase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155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118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utativ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membrane-anchored cell surface protein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8180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9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539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rpsI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30S ribosomal protein S9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431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608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hypothetical protein Cj037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484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002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sv-SE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  <w:lang w:val="sv-SE"/>
              </w:rPr>
              <w:t xml:space="preserve">dnaN DNA polymerase III, beta chain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113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037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rplO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50S ribosomal protein L15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456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542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utativ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yruvate-flavodoxin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oxidoreduct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443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013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dxJ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utativ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yridoxal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phosphate biosynthetic prote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079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223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utativ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heavy-metal-associated protein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6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472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oorC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OORC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subunit of 2-oxoglutarate:acceptor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oxidoreduct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011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051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rpsS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30S ribosomal protein S19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06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018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leu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2-isopropylmalat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synth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602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462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glt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citrat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synth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138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435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tpD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ATP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synth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F1 sector beta subunit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13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156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minotransfer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class-V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169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335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rplS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50S ribosomal protein L19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354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158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  <w:t xml:space="preserve">panC putative putative pantoate--beta-alanine ligase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083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188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gps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glycerol-3-phosphat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dehydrogen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[NAD(P)+]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283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253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ssb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single-strand DNA binding protein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850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010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efp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elongation factor P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098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469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tsf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elongation factor TS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977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119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hypothetical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glycin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-rich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utotransporter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protein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946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055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rplC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50S ribosomal protein L3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108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681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mog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molybdopterin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biosynthesis protein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928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752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gat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Glu-tRNAGln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midotransfer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subunit 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95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737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gap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glyceraldehyd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3-phosphat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dehydrogen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556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925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ypothetical protein Cj1172c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669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336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  <w:t xml:space="preserve">tpiA putative putative triosephosphate isomerase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62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226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utativ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thiamine pyrophosphate enzyme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103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702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mrp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utativ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ATP/GTP-binding protein (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mrp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protein homolog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03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053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rplW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50S ribosomal protein L23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053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056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rpsJ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30S ribosomal protein S10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180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498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glk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glucokin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632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319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DNA-directed RNA polymerase beta' chain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2324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030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rpsD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30S ribosomal protein S4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40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408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ypothetical protein Cj1132c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27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254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rpsF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utativ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30S ribosomal protein S6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640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072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utativ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isomer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89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267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undefined product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075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210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gltX2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glutamyl-tRN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synthet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246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543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yruvate-flavodoxin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oxidoreduct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508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155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D-3-phosphoglycerat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dehydrogen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688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1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027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utativ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NAD(P)H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oxidoreduct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86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954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csr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carbon storage regulator homolog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39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622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dk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denylat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kin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114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206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undefined product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262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184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undefined product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335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296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ypothetical protein Cj1075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758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990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hydB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Ni/Fe-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hydrogen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larg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subunit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442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153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undefined product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392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217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gua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GMP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synth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(glutamine-hydrolyzing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803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045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rplN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50S ribosomal protein L14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337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252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rpsR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30S ribosomal protein S18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036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011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utativ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fructose-1,6-bisphosphat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ldol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378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243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ypothetical protein Cj0459c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939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176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ilvD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utativ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dihydroxy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-acid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dehydrat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987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289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zinc protease-like protein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903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396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utativ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hospho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-sugar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mut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109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621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p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inorganic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yrophosphat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970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304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ilv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branched-chain amino acid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minotransfer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425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824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undefined product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249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443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ileS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isoleucyl-tRN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synthet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0536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198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fabG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3-oxoacyl-[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cyl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-carrier protein]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reduct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663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017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leuB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3-isopropylmalat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dehydrogen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87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505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undefined product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022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591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yrH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uridylat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kin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624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350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utativ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amino-acid transporter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eriplasmic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solute-binding protein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053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186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eno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enol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64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044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fabZ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(3R)-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hydroxymyristoyl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-[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cyl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carrier protein]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dehydrat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447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480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undefined product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600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249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384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215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  <w:t>putA putative putative proline dehydrogenase/delta-1-pyrroline-5-carboxylate dehydrogenas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3356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228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rgS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rginyl-tRN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synthet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164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466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ypothetical protein Cj0172c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506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035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map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methionin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minopeptid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749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163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ribH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6,7-dimethyl-8-ribityllumazin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synth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735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809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ypothetical protein Cj0667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935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962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frr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ribosome recycling factor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123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076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undefined product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799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919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undefined product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319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847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hypothteical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protein Cj1100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648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263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roS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rolyl-tRN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synthet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526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652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ep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minopeptid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28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205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ur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denylosuccinat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synthet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623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794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utativ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D-2-hydroxyacid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dehydrogen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502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495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edd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hosphogluconat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dehydrat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577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1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318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gmd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GDP-mannose 4,6-dehydratase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578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764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undefined product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876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038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rp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30S ribosomal protein S5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559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983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isp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geranyltranstransfer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284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441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pal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eptidoglycan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associated lipoprotein (omp18)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894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192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nikR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nickel responsive regulator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717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657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dnaK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heat shock protein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dnaK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785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369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 xml:space="preserve">ABC transporter ATP-binding protein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145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751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guaB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inosin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-5'-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monophosphat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dehydrogen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20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584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flagellin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398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404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utativ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zinc protease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996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140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utativ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hospho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-sugar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mut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923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192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htr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serine protease (protease DO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59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658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grp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heat shock protein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grp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337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497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gl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6-phosphogluconolactonase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506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063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utativ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utotransporter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protein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5172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364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galU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UTP--glucose-1-phosphat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uridylyltransfer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064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109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404531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</w:pPr>
            <w:r w:rsidRPr="00404531"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  <w:t>fumA fumarate hydratase, subunit 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02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385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ypothetical protein Cj0026c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384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494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ed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7 KHG/KDPG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ldol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243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697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utativ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eriplasmic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protein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194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218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rm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possible ribosomal protein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methyltransfer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360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808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ctc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protein homolog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957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363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undefined product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267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645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folD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methylenetetrahydrofolat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dehydrogen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methenyltetrahydrofolat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cyclohydrol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035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382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rgG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rgininosuccinat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synth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753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486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lanin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dehydrogen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12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441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glmS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glucosamine--fructose-6-phosphat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minotransfer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isomerizing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616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963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yr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utativ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orotat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hosphoribosyltransferase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315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402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utativ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oxidoreduct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855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394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utativ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exported protein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937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456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undefined product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037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207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rs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ribose-phosphat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yrophosphokin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38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777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nitroreduct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family protein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418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317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rplJ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50S ribosomal protein L10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800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290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mod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utativ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molybdat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-binding lipoprote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735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946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ypothetical protein Cj0957c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603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119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lysS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lysyl-tRN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synthet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855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538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rplM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50S ribosomal protein L13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598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548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fabF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3-oxoacyl-[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cyl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-carrier-protein]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synth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313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786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rplT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50S ribosomal protein L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446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009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gal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UDP-glucose 4-epimerase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799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180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ilv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threonin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dehydrat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biosynthetic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586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034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hosphate acetyl/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butaryl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transferase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212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2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555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cnB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conitat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hydrat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9274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778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typ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GTP-binding protein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typ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homolog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224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024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tig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trigger factor (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eptidyl-prolyl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cis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/trans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isomer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, chaperone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307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920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utativ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two-component regulator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602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719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404531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</w:pPr>
            <w:r w:rsidRPr="00404531">
              <w:rPr>
                <w:rFonts w:ascii="Arial" w:hAnsi="Arial" w:cs="Arial"/>
                <w:color w:val="000000"/>
                <w:sz w:val="16"/>
                <w:szCs w:val="16"/>
                <w:lang w:val="nb-NO"/>
              </w:rPr>
              <w:t>periplasmic solute binding protein for ABC transport system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309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088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tctC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tricarboxylic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transport protein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522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898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undefined product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686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938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urC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hosphoribosylaminoimidazole-succinocarboxamid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synth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728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423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gln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glutamin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synthet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387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266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utativ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molybdopterin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-binding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oxidoreductase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796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731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possible restriction /modification enzyme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5066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005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leuS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leucyl-tRN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synthetase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925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518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htpG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hsp90 family heat shock protein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117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797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ps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utativ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hosphoenolpyruvat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synth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9217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377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che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chemotaxis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histidin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kin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529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937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utativ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secreted protease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475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570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tkt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transketol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000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736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gk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hosphoglycerat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kin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454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049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rpsC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30S ribosomal protein S3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540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760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gm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hosphoglycerat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mut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486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261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hemC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orphobilinogen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deaminase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469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187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rec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rec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protein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776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052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rplB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50S ribosomal protein L2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986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285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rgM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succinylornithin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transamin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503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210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undefined product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91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177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infB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translation initiation factor IF-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959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199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utativ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type IIS restriction /modification enzyme, N-terminal half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037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100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molybdopterin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-containing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oxidoreduct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9025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212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spe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biosynthetic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rginin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decarboxyl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019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290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gatB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Glu-tRNAGln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midotransfer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subunit B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280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863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utativ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outer membran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utotransporter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5522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197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yrG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CTP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synth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027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755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utativ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surface-anchored protein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495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235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ccC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biotin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carboxyl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046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841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rgH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rgininosuccinat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ly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207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410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trpD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nthranilat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synth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component II;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nthranilat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hosphoribosyltransfer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958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168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putativ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putativ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MCP-type signal transduction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protein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944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272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serS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seryl-tRN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synthetase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900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851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rho transcription termination factor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894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499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pgi1 glucose-6-phosphat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isomer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247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433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tp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ATP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synth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F1 sector alpha subunit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50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022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undefined product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107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407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utative type I restriction-modification system S prote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008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2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623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spS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aspartyl-tRN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synthet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6573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747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np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polyribonucleotide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nucleotidyltransfer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676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414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metS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methionyl-tRN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synthet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282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714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top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DNA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topoisomer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I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828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194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valS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valyl-tRN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synthet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0162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1095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secA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preprotein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translocase</w:t>
            </w:r>
            <w:proofErr w:type="spellEnd"/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 SECA subunit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9435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294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404531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proofErr w:type="spellStart"/>
            <w:r w:rsidRPr="00404531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lon</w:t>
            </w:r>
            <w:proofErr w:type="spellEnd"/>
            <w:r w:rsidRPr="00404531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ATP-</w:t>
            </w:r>
            <w:proofErr w:type="spellStart"/>
            <w:r w:rsidRPr="00404531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dependent</w:t>
            </w:r>
            <w:proofErr w:type="spellEnd"/>
            <w:r w:rsidRPr="00404531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404531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protease</w:t>
            </w:r>
            <w:proofErr w:type="spellEnd"/>
            <w:r w:rsidRPr="00404531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La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9148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FE47C0" w:rsidRPr="00DA34D7" w:rsidTr="00FE47C0">
        <w:tblPrEx>
          <w:tblCellMar>
            <w:top w:w="0" w:type="dxa"/>
            <w:bottom w:w="0" w:type="dxa"/>
          </w:tblCellMar>
        </w:tblPrEx>
        <w:trPr>
          <w:trHeight w:val="197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HMU08170 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 xml:space="preserve">type I restriction enzyme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11754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FE47C0" w:rsidRPr="00DA34D7" w:rsidRDefault="00FE47C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4D7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</w:tr>
    </w:tbl>
    <w:p w:rsidR="00FE47C0" w:rsidRPr="00DA34D7" w:rsidRDefault="00FE47C0" w:rsidP="00FE47C0">
      <w:pPr>
        <w:rPr>
          <w:sz w:val="16"/>
          <w:szCs w:val="16"/>
          <w:lang w:val="en-IE"/>
        </w:rPr>
      </w:pPr>
    </w:p>
    <w:p w:rsidR="00FE47C0" w:rsidRDefault="00FE47C0" w:rsidP="00FE47C0">
      <w:pPr>
        <w:rPr>
          <w:lang w:val="en-IE"/>
        </w:rPr>
      </w:pPr>
      <w:r>
        <w:rPr>
          <w:lang w:val="en-IE"/>
        </w:rPr>
        <w:t>a. Relative abundance ranked by mol%</w:t>
      </w:r>
    </w:p>
    <w:p w:rsidR="00FE47C0" w:rsidRPr="00D36E00" w:rsidRDefault="00FE47C0" w:rsidP="00FE47C0">
      <w:pPr>
        <w:rPr>
          <w:lang w:val="en-IE"/>
        </w:rPr>
      </w:pPr>
      <w:r>
        <w:rPr>
          <w:lang w:val="en-IE"/>
        </w:rPr>
        <w:t>b. S</w:t>
      </w:r>
      <w:r w:rsidRPr="00D36E00">
        <w:rPr>
          <w:lang w:val="en-IE"/>
        </w:rPr>
        <w:t xml:space="preserve">core for the entire protein </w:t>
      </w:r>
      <w:r>
        <w:rPr>
          <w:lang w:val="en-IE"/>
        </w:rPr>
        <w:t xml:space="preserve">derived by </w:t>
      </w:r>
      <w:r w:rsidRPr="00D36E00">
        <w:rPr>
          <w:lang w:val="en-IE"/>
        </w:rPr>
        <w:t>MASCOT</w:t>
      </w:r>
      <w:r>
        <w:rPr>
          <w:lang w:val="en-IE"/>
        </w:rPr>
        <w:t>,</w:t>
      </w:r>
      <w:r w:rsidRPr="00D36E00">
        <w:rPr>
          <w:lang w:val="en-IE"/>
        </w:rPr>
        <w:t xml:space="preserve"> and made up of the individual scores given to each peptide sequence</w:t>
      </w:r>
    </w:p>
    <w:p w:rsidR="00FE47C0" w:rsidRPr="00D36E00" w:rsidRDefault="00FE47C0" w:rsidP="00FE47C0">
      <w:pPr>
        <w:rPr>
          <w:lang w:val="en-IE"/>
        </w:rPr>
      </w:pPr>
      <w:r>
        <w:rPr>
          <w:lang w:val="en-IE"/>
        </w:rPr>
        <w:t>c. Proportion</w:t>
      </w:r>
      <w:r w:rsidRPr="00D36E00">
        <w:rPr>
          <w:lang w:val="en-IE"/>
        </w:rPr>
        <w:t xml:space="preserve"> of each protein sequence identified</w:t>
      </w:r>
    </w:p>
    <w:p w:rsidR="00FE47C0" w:rsidRPr="00D36E00" w:rsidRDefault="00FE47C0" w:rsidP="00FE47C0">
      <w:pPr>
        <w:rPr>
          <w:lang w:val="en-IE"/>
        </w:rPr>
      </w:pPr>
      <w:r>
        <w:rPr>
          <w:lang w:val="en-IE"/>
        </w:rPr>
        <w:t>d. E</w:t>
      </w:r>
      <w:r w:rsidRPr="00D36E00">
        <w:rPr>
          <w:lang w:val="en-IE"/>
        </w:rPr>
        <w:t>xponentially modified protein abundance index</w:t>
      </w:r>
      <w:r>
        <w:rPr>
          <w:lang w:val="en-IE"/>
        </w:rPr>
        <w:t>. See Methods for details and reference.</w:t>
      </w:r>
    </w:p>
    <w:p w:rsidR="00FE47C0" w:rsidRPr="00DA34D7" w:rsidRDefault="00FE47C0" w:rsidP="00FE47C0">
      <w:pPr>
        <w:rPr>
          <w:sz w:val="16"/>
          <w:szCs w:val="16"/>
          <w:lang w:val="en-IE"/>
        </w:rPr>
      </w:pPr>
    </w:p>
    <w:p w:rsidR="00FE47C0" w:rsidRPr="00DA34D7" w:rsidRDefault="00FE47C0" w:rsidP="00FE47C0">
      <w:pPr>
        <w:rPr>
          <w:sz w:val="16"/>
          <w:szCs w:val="16"/>
          <w:lang w:val="en-IE"/>
        </w:rPr>
      </w:pPr>
    </w:p>
    <w:p w:rsidR="007C14B6" w:rsidRDefault="00FE47C0"/>
    <w:sectPr w:rsidR="007C14B6" w:rsidSect="00FE47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E47C0"/>
    <w:rsid w:val="005A0F50"/>
    <w:rsid w:val="00CF2904"/>
    <w:rsid w:val="00F42F2F"/>
    <w:rsid w:val="00FE47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7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rsid w:val="00FE47C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E47C0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FE47C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988</Words>
  <Characters>17036</Characters>
  <Application>Microsoft Office Word</Application>
  <DocSecurity>0</DocSecurity>
  <Lines>141</Lines>
  <Paragraphs>39</Paragraphs>
  <ScaleCrop>false</ScaleCrop>
  <Company/>
  <LinksUpToDate>false</LinksUpToDate>
  <CharactersWithSpaces>199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cadmin</dc:creator>
  <cp:lastModifiedBy>uccadmin</cp:lastModifiedBy>
  <cp:revision>1</cp:revision>
  <dcterms:created xsi:type="dcterms:W3CDTF">2010-02-27T11:24:00Z</dcterms:created>
  <dcterms:modified xsi:type="dcterms:W3CDTF">2010-02-27T11:25:00Z</dcterms:modified>
</cp:coreProperties>
</file>